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0 Table. Associations between DNA methylation at cg23899654 (unannotated) and different phenotypes, based on quintiles of methylation level.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530"/>
        <w:gridCol w:w="1980"/>
        <w:gridCol w:w="1980"/>
        <w:gridCol w:w="2160"/>
        <w:gridCol w:w="2160"/>
        <w:gridCol w:w="1800"/>
      </w:tblGrid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8 (9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3 (8.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36 (8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0 (8.5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22 (8.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5 (4.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61 (4.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9 (4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1 (4.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5 (4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40 (13.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28 (13.9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78 (12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6 (11.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73 (12.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 (0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 (0.5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 (0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6 (0.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 (0.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1 (1.7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 (1.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2 (1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2 (1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8 (1.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 (1.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 (1.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 (1.7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 (1.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 (1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58 (7.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62 (7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58 (6.8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41 (5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11 (6.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73 (60.2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5.26 (50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4.33 (45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7.85 (47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9.78 (47.9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2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1.7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59 (1.6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4 (1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0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 (0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9 (1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3 (1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 (0.8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 (0.9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1.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0.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21 (17.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87 (19.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51 (17.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80 (18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14 (18.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66 (9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27 (10.7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94 (9.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6 (9.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74 (1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</w:tr>
      <w:tr>
        <w:trPr>
          <w:trHeight w:val="32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2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/1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/159 (1.0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/149 (0.4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/138 (0.09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/161 (0.9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1/35/2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17/46/221 (0.1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19/44/221 (0.17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3/41/221 (0.7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12/42/223 (0.7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8/288/288/288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4/123/123/123/124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4:26:00Z</dcterms:created>
  <dc:creator>jennifer.kriebel</dc:creator>
  <dc:description/>
  <cp:keywords/>
  <dc:language>en-US</dc:language>
  <cp:lastModifiedBy>jennifer.kriebel</cp:lastModifiedBy>
  <dcterms:modified xsi:type="dcterms:W3CDTF">2016-02-26T16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